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611A3" w14:textId="4C2F4123" w:rsidR="00CF026C" w:rsidRDefault="005A0F7A">
      <w:pPr>
        <w:rPr>
          <w:rFonts w:ascii="Times New Roman" w:hAnsi="Times New Roman" w:cs="Times New Roman"/>
          <w:sz w:val="24"/>
          <w:szCs w:val="24"/>
        </w:rPr>
      </w:pPr>
      <w:bookmarkStart w:id="0" w:name="_Hlk132101481"/>
      <w:r w:rsidRPr="005A0F7A">
        <w:rPr>
          <w:rFonts w:ascii="Times New Roman" w:hAnsi="Times New Roman" w:cs="Times New Roman"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The data of t</w:t>
      </w:r>
      <w:r w:rsidRPr="005A0F7A">
        <w:rPr>
          <w:rFonts w:ascii="Times New Roman" w:hAnsi="Times New Roman" w:cs="Times New Roman"/>
          <w:sz w:val="24"/>
          <w:szCs w:val="24"/>
        </w:rPr>
        <w:t>otal bacterial count</w:t>
      </w:r>
      <w:r>
        <w:rPr>
          <w:rFonts w:ascii="Times New Roman" w:hAnsi="Times New Roman" w:cs="Times New Roman"/>
          <w:sz w:val="24"/>
          <w:szCs w:val="24"/>
        </w:rPr>
        <w:t xml:space="preserve"> for all samples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410"/>
        <w:gridCol w:w="2268"/>
        <w:gridCol w:w="2268"/>
        <w:gridCol w:w="2410"/>
        <w:gridCol w:w="3827"/>
      </w:tblGrid>
      <w:tr w:rsidR="00550887" w14:paraId="576ADBA3" w14:textId="77777777" w:rsidTr="00EF2020">
        <w:trPr>
          <w:trHeight w:val="34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3873E8" w14:textId="26BECEBD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C337B7" w14:textId="2D7A259D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ing part</w:t>
            </w: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582F57A" w14:textId="6A0CD5F0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Dilutability</w:t>
            </w:r>
            <w:proofErr w:type="spellEnd"/>
          </w:p>
        </w:tc>
        <w:tc>
          <w:tcPr>
            <w:tcW w:w="38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94A240" w14:textId="77777777" w:rsidR="00550887" w:rsidRDefault="00550887" w:rsidP="00EF2020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lony forming unit </w:t>
            </w:r>
          </w:p>
          <w:p w14:paraId="2C101A8B" w14:textId="75944128" w:rsidR="00550887" w:rsidRDefault="00550887" w:rsidP="00EF2020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bookmarkStart w:id="1" w:name="_Hlk131155440"/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CFU/cm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2</w:t>
            </w:r>
            <w:bookmarkEnd w:id="1"/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Cs w:val="21"/>
              </w:rPr>
              <w:t>r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ound to single digits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)</w:t>
            </w:r>
          </w:p>
        </w:tc>
      </w:tr>
      <w:tr w:rsidR="00550887" w14:paraId="16463439" w14:textId="77777777" w:rsidTr="00EF2020">
        <w:trPr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78EC16" w14:textId="77777777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05CE33" w14:textId="77777777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CC45BEF" w14:textId="227792E9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407BEC3" w14:textId="604BBDD9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82DF7A2" w14:textId="54BF196E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681F5EA" w14:textId="423F6482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2C3F9B5" w14:textId="14FF9703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8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4F7D94" w14:textId="77777777" w:rsidR="00550887" w:rsidRDefault="00550887" w:rsidP="005508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4760" w14:paraId="2FE149FB" w14:textId="77777777" w:rsidTr="00EF2020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E4E372A" w14:textId="0CB542F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A71289" w14:textId="0F3C34D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7EE829" w14:textId="4142D93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9D574A" w14:textId="6F84920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2AAF63" w14:textId="0DB9937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, 9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974C66" w14:textId="309B361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5A99F4" w14:textId="08A1DAA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8D108A0" w14:textId="444DAD6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0</w:t>
            </w:r>
          </w:p>
        </w:tc>
      </w:tr>
      <w:tr w:rsidR="00FF4760" w14:paraId="5DD7D84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0DFF3A1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A925256" w14:textId="13C4908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3A6D87FB" w14:textId="3067519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170680C0" w14:textId="4BE3302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F86140C" w14:textId="235B393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, 248</w:t>
            </w:r>
          </w:p>
        </w:tc>
        <w:tc>
          <w:tcPr>
            <w:tcW w:w="2268" w:type="dxa"/>
            <w:vAlign w:val="center"/>
          </w:tcPr>
          <w:p w14:paraId="05BC0973" w14:textId="4D76738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 55</w:t>
            </w:r>
          </w:p>
        </w:tc>
        <w:tc>
          <w:tcPr>
            <w:tcW w:w="2410" w:type="dxa"/>
          </w:tcPr>
          <w:p w14:paraId="19C32246" w14:textId="7303255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E069252" w14:textId="5ABD107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72</w:t>
            </w:r>
          </w:p>
        </w:tc>
      </w:tr>
      <w:tr w:rsidR="00FF4760" w14:paraId="2F86226A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3C911614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508C187" w14:textId="76E92BC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5BF51DBA" w14:textId="1DB5B4E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65823F8F" w14:textId="65BAF10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50CD4CBB" w14:textId="7DAEA58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, 175</w:t>
            </w:r>
          </w:p>
        </w:tc>
        <w:tc>
          <w:tcPr>
            <w:tcW w:w="2268" w:type="dxa"/>
            <w:vAlign w:val="center"/>
          </w:tcPr>
          <w:p w14:paraId="6F057E78" w14:textId="543A1EB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40D1A7F2" w14:textId="222C869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4624CD8C" w14:textId="2134D40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20</w:t>
            </w:r>
          </w:p>
        </w:tc>
      </w:tr>
      <w:tr w:rsidR="00FF4760" w14:paraId="4A5AE99A" w14:textId="77777777" w:rsidTr="00EF2020">
        <w:trPr>
          <w:trHeight w:val="201"/>
          <w:jc w:val="center"/>
        </w:trPr>
        <w:tc>
          <w:tcPr>
            <w:tcW w:w="1838" w:type="dxa"/>
            <w:vMerge/>
            <w:vAlign w:val="center"/>
          </w:tcPr>
          <w:p w14:paraId="47E2FC59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F7B2E1" w14:textId="6A41A65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5E9645B1" w14:textId="0D70F22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45FC7CFA" w14:textId="4FBC8CF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02536F52" w14:textId="301229B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, 280</w:t>
            </w:r>
          </w:p>
        </w:tc>
        <w:tc>
          <w:tcPr>
            <w:tcW w:w="2268" w:type="dxa"/>
            <w:vAlign w:val="center"/>
          </w:tcPr>
          <w:p w14:paraId="55E250DD" w14:textId="54B8255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, 52</w:t>
            </w:r>
          </w:p>
        </w:tc>
        <w:tc>
          <w:tcPr>
            <w:tcW w:w="2410" w:type="dxa"/>
          </w:tcPr>
          <w:p w14:paraId="66451157" w14:textId="02B7FE9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2B72C66" w14:textId="67ADE69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27</w:t>
            </w:r>
          </w:p>
        </w:tc>
      </w:tr>
      <w:tr w:rsidR="00FF4760" w14:paraId="3AA249BC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1CC09077" w14:textId="20D62E4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B</w:t>
            </w:r>
          </w:p>
        </w:tc>
        <w:tc>
          <w:tcPr>
            <w:tcW w:w="1985" w:type="dxa"/>
            <w:vAlign w:val="center"/>
          </w:tcPr>
          <w:p w14:paraId="2272DEB4" w14:textId="23B14B1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BD65F15" w14:textId="3D0A813D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31</w:t>
            </w:r>
          </w:p>
        </w:tc>
        <w:tc>
          <w:tcPr>
            <w:tcW w:w="2410" w:type="dxa"/>
            <w:vAlign w:val="center"/>
          </w:tcPr>
          <w:p w14:paraId="5A0A6B3D" w14:textId="0F7935F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CC0EF5B" w14:textId="43D7A93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0AB5AFC" w14:textId="377C9D6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78CE6915" w14:textId="157396C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1A24E6E" w14:textId="0E6D41E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F4760" w14:paraId="19290308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EF38D61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083CB81" w14:textId="639AC00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3B230B13" w14:textId="191CA847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 35</w:t>
            </w:r>
          </w:p>
        </w:tc>
        <w:tc>
          <w:tcPr>
            <w:tcW w:w="2410" w:type="dxa"/>
            <w:vAlign w:val="center"/>
          </w:tcPr>
          <w:p w14:paraId="4A6CB15E" w14:textId="3817910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6DD3858" w14:textId="4382E13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FC74F9A" w14:textId="42AF070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C45934D" w14:textId="1086892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6430A7F8" w14:textId="14473F4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F4760" w14:paraId="1B011919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F287B21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F085F41" w14:textId="42C553A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F3B1848" w14:textId="398EF2F0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36</w:t>
            </w:r>
          </w:p>
        </w:tc>
        <w:tc>
          <w:tcPr>
            <w:tcW w:w="2410" w:type="dxa"/>
            <w:vAlign w:val="center"/>
          </w:tcPr>
          <w:p w14:paraId="591F4990" w14:textId="7B23AD0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055F720" w14:textId="0F06029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CF649FD" w14:textId="4FAD817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F812DB4" w14:textId="0C54736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9C30E1D" w14:textId="1EDBBE4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F4760" w14:paraId="6CF327CA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E9F7F59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7E56EBF" w14:textId="27275E0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27D66111" w14:textId="361E52C7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38</w:t>
            </w:r>
          </w:p>
        </w:tc>
        <w:tc>
          <w:tcPr>
            <w:tcW w:w="2410" w:type="dxa"/>
            <w:vAlign w:val="center"/>
          </w:tcPr>
          <w:p w14:paraId="66568E2F" w14:textId="22B0FC0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1998614" w14:textId="749D78D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9B9816A" w14:textId="4E4D927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7CA6724E" w14:textId="6F1FD32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187C2063" w14:textId="32F3864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F4760" w14:paraId="20FFFA2C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20728049" w14:textId="53BB51D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A</w:t>
            </w:r>
          </w:p>
        </w:tc>
        <w:tc>
          <w:tcPr>
            <w:tcW w:w="1985" w:type="dxa"/>
            <w:vAlign w:val="center"/>
          </w:tcPr>
          <w:p w14:paraId="63B03740" w14:textId="04EE181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7A447E12" w14:textId="5659F6E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0A560FE" w14:textId="7AC2156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5386ABD7" w14:textId="5832068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, 200</w:t>
            </w:r>
          </w:p>
        </w:tc>
        <w:tc>
          <w:tcPr>
            <w:tcW w:w="2268" w:type="dxa"/>
            <w:vAlign w:val="center"/>
          </w:tcPr>
          <w:p w14:paraId="707B4074" w14:textId="10F8DB5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43648AD1" w14:textId="43745F2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32E4454" w14:textId="6272A4C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0</w:t>
            </w:r>
          </w:p>
        </w:tc>
      </w:tr>
      <w:tr w:rsidR="00FF4760" w14:paraId="4B2387B5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F58CCD9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B76ACA" w14:textId="3D1E83B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13888594" w14:textId="54619BD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77792919" w14:textId="02BCD1D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E2A95F8" w14:textId="12325AD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, 233</w:t>
            </w:r>
          </w:p>
        </w:tc>
        <w:tc>
          <w:tcPr>
            <w:tcW w:w="2268" w:type="dxa"/>
            <w:vAlign w:val="center"/>
          </w:tcPr>
          <w:p w14:paraId="42C84EE5" w14:textId="36025E1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40</w:t>
            </w:r>
          </w:p>
        </w:tc>
        <w:tc>
          <w:tcPr>
            <w:tcW w:w="2410" w:type="dxa"/>
          </w:tcPr>
          <w:p w14:paraId="19876E27" w14:textId="6327F85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7B99822A" w14:textId="0F6F65E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91</w:t>
            </w:r>
          </w:p>
        </w:tc>
      </w:tr>
      <w:tr w:rsidR="00FF4760" w14:paraId="1FE67834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C684B39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1AAEF0" w14:textId="56AF01A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22B5EFE0" w14:textId="3FA4491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8C0312D" w14:textId="20CBC80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02B6C28" w14:textId="30D2C69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, 212</w:t>
            </w:r>
          </w:p>
        </w:tc>
        <w:tc>
          <w:tcPr>
            <w:tcW w:w="2268" w:type="dxa"/>
            <w:vAlign w:val="center"/>
          </w:tcPr>
          <w:p w14:paraId="5CE10815" w14:textId="13E12E0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 36</w:t>
            </w:r>
          </w:p>
        </w:tc>
        <w:tc>
          <w:tcPr>
            <w:tcW w:w="2410" w:type="dxa"/>
          </w:tcPr>
          <w:p w14:paraId="3FFFE765" w14:textId="3FA5BE5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575CD865" w14:textId="5482EA0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91</w:t>
            </w:r>
          </w:p>
        </w:tc>
      </w:tr>
      <w:tr w:rsidR="00FF4760" w14:paraId="6C4F484F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AAFEB52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9E36BC7" w14:textId="12DE5FA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64AA739A" w14:textId="1C95DEB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7A21D1A1" w14:textId="44C6807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E7402E6" w14:textId="211A41D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, 290</w:t>
            </w:r>
          </w:p>
        </w:tc>
        <w:tc>
          <w:tcPr>
            <w:tcW w:w="2268" w:type="dxa"/>
            <w:vAlign w:val="center"/>
          </w:tcPr>
          <w:p w14:paraId="43A023AC" w14:textId="40B0159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, 72</w:t>
            </w:r>
          </w:p>
        </w:tc>
        <w:tc>
          <w:tcPr>
            <w:tcW w:w="2410" w:type="dxa"/>
          </w:tcPr>
          <w:p w14:paraId="71854989" w14:textId="3D5864F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2162F49F" w14:textId="0325EC1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8</w:t>
            </w:r>
          </w:p>
        </w:tc>
      </w:tr>
      <w:tr w:rsidR="00FF4760" w14:paraId="7EAE22AD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6012EBC4" w14:textId="5440317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0EB9FD5" w14:textId="30C3806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7A5FA237" w14:textId="335F4A7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 30</w:t>
            </w:r>
          </w:p>
        </w:tc>
        <w:tc>
          <w:tcPr>
            <w:tcW w:w="2410" w:type="dxa"/>
            <w:vAlign w:val="center"/>
          </w:tcPr>
          <w:p w14:paraId="41DF1124" w14:textId="0E3BAC6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5A160FB" w14:textId="075C8F8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B123AED" w14:textId="3E3A1C0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456B6359" w14:textId="60DFD79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43CF3196" w14:textId="065ED1D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F4760" w14:paraId="2C8C232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48DF33E4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5D694BC" w14:textId="5721209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414C126" w14:textId="66015416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44</w:t>
            </w:r>
          </w:p>
        </w:tc>
        <w:tc>
          <w:tcPr>
            <w:tcW w:w="2410" w:type="dxa"/>
            <w:vAlign w:val="center"/>
          </w:tcPr>
          <w:p w14:paraId="2B4281E8" w14:textId="22529ED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17E767A" w14:textId="04FBE1C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B93EDF3" w14:textId="5651F2E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51C75FE" w14:textId="7EA5EE7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3FE76EA2" w14:textId="3EBB1E2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F4760" w14:paraId="5C1DF12F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43E5D7C3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393273C" w14:textId="2CEC3DC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F550902" w14:textId="645AB989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 38</w:t>
            </w:r>
          </w:p>
        </w:tc>
        <w:tc>
          <w:tcPr>
            <w:tcW w:w="2410" w:type="dxa"/>
            <w:vAlign w:val="center"/>
          </w:tcPr>
          <w:p w14:paraId="1C474DE6" w14:textId="56A4CF1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6841E8F" w14:textId="4E1142B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5954205" w14:textId="20E0C19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A128D37" w14:textId="2B7FC76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4C030D4" w14:textId="6011BE7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4760" w14:paraId="7E69F4C2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9283B84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77FFE0F" w14:textId="7E0A33C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4426DC0" w14:textId="08C24D5B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 46</w:t>
            </w:r>
          </w:p>
        </w:tc>
        <w:tc>
          <w:tcPr>
            <w:tcW w:w="2410" w:type="dxa"/>
            <w:vAlign w:val="center"/>
          </w:tcPr>
          <w:p w14:paraId="73793298" w14:textId="0BA95A2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B96D4E0" w14:textId="0738715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4715F55" w14:textId="696F9BB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7C62FE11" w14:textId="23C3D0D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CB9C93C" w14:textId="2A2F8F2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F4760" w14:paraId="5FFCDB32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4FE98C3D" w14:textId="7BC82159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A</w:t>
            </w:r>
          </w:p>
        </w:tc>
        <w:tc>
          <w:tcPr>
            <w:tcW w:w="1985" w:type="dxa"/>
            <w:vAlign w:val="center"/>
          </w:tcPr>
          <w:p w14:paraId="4DB5F067" w14:textId="2047DC1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57D47D01" w14:textId="43986EC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DCC642F" w14:textId="7AF572B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52C2A39" w14:textId="1B6200A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, 104</w:t>
            </w:r>
          </w:p>
        </w:tc>
        <w:tc>
          <w:tcPr>
            <w:tcW w:w="2268" w:type="dxa"/>
            <w:vAlign w:val="center"/>
          </w:tcPr>
          <w:p w14:paraId="3A5CD407" w14:textId="79B6925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63EEC2F" w14:textId="7D93130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6F7802C" w14:textId="0E4E8B5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0</w:t>
            </w:r>
          </w:p>
        </w:tc>
      </w:tr>
      <w:tr w:rsidR="00FF4760" w14:paraId="68F79A70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EDDB567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A8532F2" w14:textId="7FD4438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03003194" w14:textId="49DE01B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97AAF11" w14:textId="353EFF2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329AF0C7" w14:textId="19C0213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, 205</w:t>
            </w:r>
          </w:p>
        </w:tc>
        <w:tc>
          <w:tcPr>
            <w:tcW w:w="2268" w:type="dxa"/>
            <w:vAlign w:val="center"/>
          </w:tcPr>
          <w:p w14:paraId="7D13C55A" w14:textId="6C1967B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7A86FD56" w14:textId="7643D29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27B1BEF6" w14:textId="22F2796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0</w:t>
            </w:r>
          </w:p>
        </w:tc>
      </w:tr>
      <w:tr w:rsidR="00FF4760" w14:paraId="64E3E342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28C961A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6672EAD" w14:textId="0D2FDA6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3F766469" w14:textId="64F478E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BF6E783" w14:textId="4CCF037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0A1C5E7D" w14:textId="7AC83D2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, 138</w:t>
            </w:r>
          </w:p>
        </w:tc>
        <w:tc>
          <w:tcPr>
            <w:tcW w:w="2268" w:type="dxa"/>
            <w:vAlign w:val="center"/>
          </w:tcPr>
          <w:p w14:paraId="7D61A957" w14:textId="25AD2D1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26AA56D5" w14:textId="4B27D47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FD1F654" w14:textId="520E724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80</w:t>
            </w:r>
          </w:p>
        </w:tc>
      </w:tr>
      <w:tr w:rsidR="00FF4760" w14:paraId="5CE3621A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E4EC358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A8E8E7" w14:textId="7FDA702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00FBA8E8" w14:textId="11CF5BA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18B8E98" w14:textId="3CC58C1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1EA2D8A" w14:textId="6EDF2E7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, 294</w:t>
            </w:r>
          </w:p>
        </w:tc>
        <w:tc>
          <w:tcPr>
            <w:tcW w:w="2268" w:type="dxa"/>
            <w:vAlign w:val="center"/>
          </w:tcPr>
          <w:p w14:paraId="3FE20803" w14:textId="7FA812E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, 58</w:t>
            </w:r>
          </w:p>
        </w:tc>
        <w:tc>
          <w:tcPr>
            <w:tcW w:w="2410" w:type="dxa"/>
          </w:tcPr>
          <w:p w14:paraId="5D5A1EC0" w14:textId="0F421B1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55A8669" w14:textId="7615A49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82</w:t>
            </w:r>
          </w:p>
        </w:tc>
      </w:tr>
      <w:tr w:rsidR="00FF4760" w14:paraId="16C877D4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4B472DF6" w14:textId="00F36E0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04BB0186" w14:textId="4FC0E54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5362C47" w14:textId="425F1BBC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 33</w:t>
            </w:r>
          </w:p>
        </w:tc>
        <w:tc>
          <w:tcPr>
            <w:tcW w:w="2410" w:type="dxa"/>
            <w:vAlign w:val="center"/>
          </w:tcPr>
          <w:p w14:paraId="5A4D54EA" w14:textId="019CBC6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3BF8CE4" w14:textId="0306DD6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68CF8A5" w14:textId="6DE9838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92BA869" w14:textId="3757CB8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AE88F27" w14:textId="3E29084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F4760" w14:paraId="179CC7E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07847C3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65D85C" w14:textId="362799C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7B2A1710" w14:textId="346D0B4B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32</w:t>
            </w:r>
          </w:p>
        </w:tc>
        <w:tc>
          <w:tcPr>
            <w:tcW w:w="2410" w:type="dxa"/>
            <w:vAlign w:val="center"/>
          </w:tcPr>
          <w:p w14:paraId="18C3B242" w14:textId="74F4980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69A41C1" w14:textId="3968A59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6D9504D" w14:textId="3266BB3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9EA3C83" w14:textId="472FC27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A2063AE" w14:textId="0E44494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F4760" w14:paraId="3E5BBED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68B0D46C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2D21DC8" w14:textId="28430C6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1CD66BC" w14:textId="1E412BEF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 34</w:t>
            </w:r>
          </w:p>
        </w:tc>
        <w:tc>
          <w:tcPr>
            <w:tcW w:w="2410" w:type="dxa"/>
            <w:vAlign w:val="center"/>
          </w:tcPr>
          <w:p w14:paraId="2FEB1569" w14:textId="667931D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A13230" w14:textId="7EA55E4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B0F3B80" w14:textId="2A28EE3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626A4BBB" w14:textId="6CBC719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2E8218C" w14:textId="145EF2F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F4760" w14:paraId="2194C45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D09B959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187893" w14:textId="2F3EE21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AD69950" w14:textId="253D649A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 43</w:t>
            </w:r>
          </w:p>
        </w:tc>
        <w:tc>
          <w:tcPr>
            <w:tcW w:w="2410" w:type="dxa"/>
            <w:vAlign w:val="center"/>
          </w:tcPr>
          <w:p w14:paraId="55C459EB" w14:textId="527AD14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BA6DA0" w14:textId="291EEB7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30C8A7C" w14:textId="7F48A26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3299E73" w14:textId="199CD03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EB06EBB" w14:textId="2FECB4E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4760" w14:paraId="2DB33E58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70DB9743" w14:textId="27745AD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A</w:t>
            </w:r>
          </w:p>
        </w:tc>
        <w:tc>
          <w:tcPr>
            <w:tcW w:w="1985" w:type="dxa"/>
            <w:vAlign w:val="center"/>
          </w:tcPr>
          <w:p w14:paraId="3346DC67" w14:textId="34E997D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40822705" w14:textId="5E22C3D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C1FCF38" w14:textId="4CBAD95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B5D8078" w14:textId="223CF3A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, 132</w:t>
            </w:r>
          </w:p>
        </w:tc>
        <w:tc>
          <w:tcPr>
            <w:tcW w:w="2268" w:type="dxa"/>
            <w:vAlign w:val="center"/>
          </w:tcPr>
          <w:p w14:paraId="5D164F5D" w14:textId="208A459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3BEF7F79" w14:textId="26E5FE5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DFA12E1" w14:textId="605ABD9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0</w:t>
            </w:r>
          </w:p>
        </w:tc>
      </w:tr>
      <w:tr w:rsidR="00FF4760" w14:paraId="650094DC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400E2E54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1435DD" w14:textId="0072795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516347F6" w14:textId="76BF8EA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68CC78C3" w14:textId="3730F54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0741CD39" w14:textId="175C0DF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, 193</w:t>
            </w:r>
          </w:p>
        </w:tc>
        <w:tc>
          <w:tcPr>
            <w:tcW w:w="2268" w:type="dxa"/>
            <w:vAlign w:val="center"/>
          </w:tcPr>
          <w:p w14:paraId="026ACB45" w14:textId="739DAB4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5604B516" w14:textId="1429663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DA3EE7B" w14:textId="134208B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20</w:t>
            </w:r>
          </w:p>
        </w:tc>
      </w:tr>
      <w:tr w:rsidR="00FF4760" w14:paraId="638F7C1E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97CD3C6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4D55262" w14:textId="42A5792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46C65264" w14:textId="2DD0996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4153A989" w14:textId="6C3ED61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19BB321" w14:textId="4190440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, 155</w:t>
            </w:r>
          </w:p>
        </w:tc>
        <w:tc>
          <w:tcPr>
            <w:tcW w:w="2268" w:type="dxa"/>
            <w:vAlign w:val="center"/>
          </w:tcPr>
          <w:p w14:paraId="0D33C1F9" w14:textId="02C04CF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5A51DCA" w14:textId="6755470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7A7487ED" w14:textId="4D9366C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0</w:t>
            </w:r>
          </w:p>
        </w:tc>
      </w:tr>
      <w:tr w:rsidR="00FF4760" w14:paraId="5BDCBDF3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BEC715F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8C5F353" w14:textId="6125039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2D147844" w14:textId="369AAEB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5569CA0" w14:textId="41A7679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6C36A62" w14:textId="568D7F3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, 279</w:t>
            </w:r>
          </w:p>
        </w:tc>
        <w:tc>
          <w:tcPr>
            <w:tcW w:w="2268" w:type="dxa"/>
            <w:vAlign w:val="center"/>
          </w:tcPr>
          <w:p w14:paraId="71D51DA5" w14:textId="26562E0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, 48</w:t>
            </w:r>
          </w:p>
        </w:tc>
        <w:tc>
          <w:tcPr>
            <w:tcW w:w="2410" w:type="dxa"/>
          </w:tcPr>
          <w:p w14:paraId="17DF404D" w14:textId="2ADAF52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AB2791A" w14:textId="2CFC961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45</w:t>
            </w:r>
          </w:p>
        </w:tc>
      </w:tr>
      <w:tr w:rsidR="00FF4760" w14:paraId="28FE5ED7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5C92BDA6" w14:textId="20AFF04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04826193" w14:textId="2021BE5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8E5F6D5" w14:textId="55CB984F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41</w:t>
            </w:r>
          </w:p>
        </w:tc>
        <w:tc>
          <w:tcPr>
            <w:tcW w:w="2410" w:type="dxa"/>
            <w:vAlign w:val="center"/>
          </w:tcPr>
          <w:p w14:paraId="493B0638" w14:textId="4E3E4A8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86A7F10" w14:textId="0D56BC0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8997828" w14:textId="532F704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2A36D60" w14:textId="7117BD6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2A7C35B" w14:textId="36CA4E0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F4760" w14:paraId="050896F5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3F54520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369E0BA" w14:textId="4990E34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2FDEFC0A" w14:textId="352FEE94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 36</w:t>
            </w:r>
          </w:p>
        </w:tc>
        <w:tc>
          <w:tcPr>
            <w:tcW w:w="2410" w:type="dxa"/>
            <w:vAlign w:val="center"/>
          </w:tcPr>
          <w:p w14:paraId="1877D584" w14:textId="46BEC14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846E02D" w14:textId="5376FD0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212F32A" w14:textId="5DF3EA3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C0783C7" w14:textId="0A20E13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175723E4" w14:textId="2A6D30C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F4760" w14:paraId="6605D22C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3B8DDF8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2822C0" w14:textId="566B1CE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CC9E74F" w14:textId="7B83A7AC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45</w:t>
            </w:r>
          </w:p>
        </w:tc>
        <w:tc>
          <w:tcPr>
            <w:tcW w:w="2410" w:type="dxa"/>
            <w:vAlign w:val="center"/>
          </w:tcPr>
          <w:p w14:paraId="28BB8716" w14:textId="1F0910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D3A121C" w14:textId="16D4E14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7D5A212" w14:textId="716D8C0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9B78DF0" w14:textId="39F44F4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1CD24B3" w14:textId="6C92379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F4760" w14:paraId="4097EDF3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BF6A124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F909D58" w14:textId="664110D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49F12CCF" w14:textId="7E86C77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47</w:t>
            </w:r>
          </w:p>
        </w:tc>
        <w:tc>
          <w:tcPr>
            <w:tcW w:w="2410" w:type="dxa"/>
            <w:vAlign w:val="center"/>
          </w:tcPr>
          <w:p w14:paraId="4450D3FF" w14:textId="39C9790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BE1AC75" w14:textId="7FD28F4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BA20801" w14:textId="12A119D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219DFD0" w14:textId="406BDC7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55ABF30C" w14:textId="04F6CDF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F4760" w14:paraId="395E7DD1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56F6F125" w14:textId="5C72871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5A8DF820" w14:textId="54EE8F6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1374BBBE" w14:textId="57DD3C4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05332E2" w14:textId="0133D1B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12D3A6D3" w14:textId="4BCF324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, 137</w:t>
            </w:r>
          </w:p>
        </w:tc>
        <w:tc>
          <w:tcPr>
            <w:tcW w:w="2268" w:type="dxa"/>
            <w:vAlign w:val="center"/>
          </w:tcPr>
          <w:p w14:paraId="5CB3B243" w14:textId="496A3E4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74CA92BA" w14:textId="0B48C17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1A6BEC8C" w14:textId="0C7A8D4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0</w:t>
            </w:r>
          </w:p>
        </w:tc>
      </w:tr>
      <w:tr w:rsidR="00FF4760" w14:paraId="71B048C6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EDDBC6E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929CA1" w14:textId="5EFF8714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028FB012" w14:textId="5D5F098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D626560" w14:textId="3C001AD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22D7EE9E" w14:textId="66C9343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, 266</w:t>
            </w:r>
          </w:p>
        </w:tc>
        <w:tc>
          <w:tcPr>
            <w:tcW w:w="2268" w:type="dxa"/>
            <w:vAlign w:val="center"/>
          </w:tcPr>
          <w:p w14:paraId="50E9EC9A" w14:textId="0BE4017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40</w:t>
            </w:r>
          </w:p>
        </w:tc>
        <w:tc>
          <w:tcPr>
            <w:tcW w:w="2410" w:type="dxa"/>
          </w:tcPr>
          <w:p w14:paraId="3926BB8B" w14:textId="0133D82B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1DF5970B" w14:textId="548B115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91</w:t>
            </w:r>
          </w:p>
        </w:tc>
      </w:tr>
      <w:tr w:rsidR="00FF4760" w14:paraId="2F6E38F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1F6A230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DB8B7DF" w14:textId="0BEDFA5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7272B4D5" w14:textId="21FD325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59052E1" w14:textId="6B13668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CC8532F" w14:textId="4FE450E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, 218</w:t>
            </w:r>
          </w:p>
        </w:tc>
        <w:tc>
          <w:tcPr>
            <w:tcW w:w="2268" w:type="dxa"/>
            <w:vAlign w:val="center"/>
          </w:tcPr>
          <w:p w14:paraId="2C2C1CEC" w14:textId="4518D34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335E6479" w14:textId="3CF8917C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47414E86" w14:textId="762639E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40</w:t>
            </w:r>
          </w:p>
        </w:tc>
      </w:tr>
      <w:tr w:rsidR="00FF4760" w14:paraId="540AA58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FE88026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588ED3A" w14:textId="43AA6B1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71017F1E" w14:textId="0980491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617692D0" w14:textId="625130F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1CEB2B94" w14:textId="0500BFF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, 282</w:t>
            </w:r>
          </w:p>
        </w:tc>
        <w:tc>
          <w:tcPr>
            <w:tcW w:w="2268" w:type="dxa"/>
            <w:vAlign w:val="center"/>
          </w:tcPr>
          <w:p w14:paraId="04F38378" w14:textId="646E023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, 62</w:t>
            </w:r>
          </w:p>
        </w:tc>
        <w:tc>
          <w:tcPr>
            <w:tcW w:w="2410" w:type="dxa"/>
          </w:tcPr>
          <w:p w14:paraId="0D0736A3" w14:textId="26F20DC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8C7CCDA" w14:textId="338875A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0</w:t>
            </w:r>
          </w:p>
        </w:tc>
      </w:tr>
      <w:tr w:rsidR="00FF4760" w14:paraId="5BDCD8E4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21933A99" w14:textId="4F7D780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283BBEE6" w14:textId="5EC496A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171743B1" w14:textId="043E6D8C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 42</w:t>
            </w:r>
          </w:p>
        </w:tc>
        <w:tc>
          <w:tcPr>
            <w:tcW w:w="2410" w:type="dxa"/>
            <w:vAlign w:val="center"/>
          </w:tcPr>
          <w:p w14:paraId="728C9160" w14:textId="5FD0718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5B1F2EF" w14:textId="08D0CE2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C17365" w14:textId="6B58C7E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674C8DA" w14:textId="2F0848EA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694A20E5" w14:textId="1516C25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F4760" w14:paraId="0FE09C6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9548A7C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B516D73" w14:textId="36D426F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4DE0834F" w14:textId="5E829F4F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, 49</w:t>
            </w:r>
          </w:p>
        </w:tc>
        <w:tc>
          <w:tcPr>
            <w:tcW w:w="2410" w:type="dxa"/>
            <w:vAlign w:val="center"/>
          </w:tcPr>
          <w:p w14:paraId="391A3FD2" w14:textId="5AA06DA2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F0F3820" w14:textId="4D81983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5E8FF7D" w14:textId="47F90E41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169E2C6A" w14:textId="6BE211D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4D1A955B" w14:textId="252962D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F4760" w14:paraId="478386FC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6AC20478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0326C0D" w14:textId="03E8811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967FD40" w14:textId="03D6DF15" w:rsidR="00FF4760" w:rsidRDefault="00FF4760" w:rsidP="00FF476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48</w:t>
            </w:r>
          </w:p>
        </w:tc>
        <w:tc>
          <w:tcPr>
            <w:tcW w:w="2410" w:type="dxa"/>
            <w:vAlign w:val="center"/>
          </w:tcPr>
          <w:p w14:paraId="456B4183" w14:textId="579ACA0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EBD2072" w14:textId="7FB86A76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89297CB" w14:textId="38A4B5D8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AD6338B" w14:textId="5AD4822F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6842B71" w14:textId="3FC080AE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F4760" w14:paraId="51126072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8606DFE" w14:textId="7777777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6685D6C" w14:textId="09AE212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1CD4E243" w14:textId="513B6B29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 52</w:t>
            </w:r>
          </w:p>
        </w:tc>
        <w:tc>
          <w:tcPr>
            <w:tcW w:w="2410" w:type="dxa"/>
            <w:vAlign w:val="center"/>
          </w:tcPr>
          <w:p w14:paraId="2DF8D8B7" w14:textId="684530C7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E9EBD0C" w14:textId="60D928D3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AC743A8" w14:textId="21E0FE55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797B7D1D" w14:textId="25932DC0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117BAFC2" w14:textId="5715791D" w:rsidR="00FF4760" w:rsidRDefault="00FF4760" w:rsidP="00FF47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bookmarkEnd w:id="0"/>
    </w:tbl>
    <w:p w14:paraId="7D8402A0" w14:textId="77777777" w:rsidR="00EF2020" w:rsidRDefault="00EF2020">
      <w:pPr>
        <w:rPr>
          <w:rFonts w:ascii="Times New Roman" w:hAnsi="Times New Roman" w:cs="Times New Roman"/>
          <w:sz w:val="24"/>
          <w:szCs w:val="24"/>
        </w:rPr>
      </w:pPr>
    </w:p>
    <w:p w14:paraId="118B0D04" w14:textId="7A1B1F13" w:rsidR="008124AB" w:rsidRDefault="008124AB">
      <w:pPr>
        <w:rPr>
          <w:rFonts w:ascii="Times New Roman" w:hAnsi="Times New Roman" w:cs="Times New Roman"/>
          <w:sz w:val="24"/>
          <w:szCs w:val="24"/>
        </w:rPr>
      </w:pPr>
      <w:r w:rsidRPr="008124A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124AB">
        <w:rPr>
          <w:rFonts w:ascii="Times New Roman" w:hAnsi="Times New Roman" w:cs="Times New Roman"/>
          <w:sz w:val="24"/>
          <w:szCs w:val="24"/>
        </w:rPr>
        <w:t>ontinued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410"/>
        <w:gridCol w:w="2268"/>
        <w:gridCol w:w="2268"/>
        <w:gridCol w:w="2410"/>
        <w:gridCol w:w="3827"/>
      </w:tblGrid>
      <w:tr w:rsidR="00AE4A7B" w14:paraId="3F20485F" w14:textId="77777777" w:rsidTr="00EF2020">
        <w:trPr>
          <w:trHeight w:val="284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CAE135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2EA012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Sampling part</w:t>
            </w: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FBFA902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2A92">
              <w:rPr>
                <w:rFonts w:ascii="Times New Roman" w:hAnsi="Times New Roman" w:cs="Times New Roman"/>
                <w:sz w:val="24"/>
                <w:szCs w:val="24"/>
              </w:rPr>
              <w:t>Dilutability</w:t>
            </w:r>
            <w:proofErr w:type="spellEnd"/>
          </w:p>
        </w:tc>
        <w:tc>
          <w:tcPr>
            <w:tcW w:w="38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7CBC" w14:textId="77777777" w:rsidR="00AE4A7B" w:rsidRDefault="00AE4A7B" w:rsidP="0065459B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olony forming unit </w:t>
            </w:r>
          </w:p>
          <w:p w14:paraId="6494E4F4" w14:textId="77777777" w:rsidR="00AE4A7B" w:rsidRDefault="00AE4A7B" w:rsidP="0065459B">
            <w:pPr>
              <w:spacing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7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CFU/cm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2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Cs w:val="21"/>
              </w:rPr>
              <w:t>r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</w:rPr>
              <w:t>ound to single digits</w:t>
            </w:r>
            <w:r w:rsidRPr="00161F79">
              <w:rPr>
                <w:rFonts w:ascii="Times New Roman" w:hAnsi="Times New Roman" w:cs="Times New Roman"/>
                <w:color w:val="131413"/>
                <w:szCs w:val="21"/>
                <w:vertAlign w:val="superscript"/>
              </w:rPr>
              <w:t>)</w:t>
            </w:r>
          </w:p>
        </w:tc>
      </w:tr>
      <w:tr w:rsidR="00AE4A7B" w14:paraId="11D44D7E" w14:textId="77777777" w:rsidTr="00EF2020">
        <w:trPr>
          <w:jc w:val="center"/>
        </w:trPr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853549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5A0405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958E6C5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299DAD3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36CA088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5726A4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F726C59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  <w:r w:rsidRPr="003E2A9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8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B35519" w14:textId="77777777" w:rsidR="00AE4A7B" w:rsidRDefault="00AE4A7B" w:rsidP="00654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1DA" w14:paraId="354156FE" w14:textId="77777777" w:rsidTr="00EF2020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18AD9119" w14:textId="547C765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5A43A0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5234F9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C6EA8F" w14:textId="7CCED29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2128F7" w14:textId="43EE1F0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, 11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2D94B3" w14:textId="27BCC1F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AE725D" w14:textId="656CDB8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736643BB" w14:textId="7663461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0</w:t>
            </w:r>
          </w:p>
        </w:tc>
      </w:tr>
      <w:tr w:rsidR="00E071DA" w14:paraId="400BFD95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6B3241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17B793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38E51E8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48D1C138" w14:textId="709DF72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31EE4B73" w14:textId="07AF053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, 138</w:t>
            </w:r>
          </w:p>
        </w:tc>
        <w:tc>
          <w:tcPr>
            <w:tcW w:w="2268" w:type="dxa"/>
            <w:vAlign w:val="center"/>
          </w:tcPr>
          <w:p w14:paraId="1DD146E8" w14:textId="77EF08B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0099FABE" w14:textId="0E6914E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2E34F0F0" w14:textId="516077D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0</w:t>
            </w:r>
          </w:p>
        </w:tc>
      </w:tr>
      <w:tr w:rsidR="00E071DA" w14:paraId="38D132B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70C0CAB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44EBB8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2B7C5DB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D23259E" w14:textId="741DFA9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286701D4" w14:textId="0FD4884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, 130</w:t>
            </w:r>
          </w:p>
        </w:tc>
        <w:tc>
          <w:tcPr>
            <w:tcW w:w="2268" w:type="dxa"/>
            <w:vAlign w:val="center"/>
          </w:tcPr>
          <w:p w14:paraId="12BDFD48" w14:textId="6681115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DAA6FC7" w14:textId="54E61C1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2E8ED6BF" w14:textId="2527C2D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0</w:t>
            </w:r>
          </w:p>
        </w:tc>
      </w:tr>
      <w:tr w:rsidR="00E071DA" w14:paraId="728ACF78" w14:textId="77777777" w:rsidTr="00EF2020">
        <w:trPr>
          <w:trHeight w:val="201"/>
          <w:jc w:val="center"/>
        </w:trPr>
        <w:tc>
          <w:tcPr>
            <w:tcW w:w="1838" w:type="dxa"/>
            <w:vMerge/>
            <w:vAlign w:val="center"/>
          </w:tcPr>
          <w:p w14:paraId="4C940580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5A3E9F9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5C53D39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16E840EA" w14:textId="0DB0793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70EFF50" w14:textId="65BE937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, 258</w:t>
            </w:r>
          </w:p>
        </w:tc>
        <w:tc>
          <w:tcPr>
            <w:tcW w:w="2268" w:type="dxa"/>
            <w:vAlign w:val="center"/>
          </w:tcPr>
          <w:p w14:paraId="456583A4" w14:textId="3C6A490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49</w:t>
            </w:r>
          </w:p>
        </w:tc>
        <w:tc>
          <w:tcPr>
            <w:tcW w:w="2410" w:type="dxa"/>
          </w:tcPr>
          <w:p w14:paraId="627813C7" w14:textId="5A20A8C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339B9408" w14:textId="620BD50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36</w:t>
            </w:r>
          </w:p>
        </w:tc>
      </w:tr>
      <w:tr w:rsidR="00E071DA" w14:paraId="6E0A2CAB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52462342" w14:textId="0D674B9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67C36DC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4F5713C1" w14:textId="0DB73DA4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 34</w:t>
            </w:r>
          </w:p>
        </w:tc>
        <w:tc>
          <w:tcPr>
            <w:tcW w:w="2410" w:type="dxa"/>
            <w:vAlign w:val="center"/>
          </w:tcPr>
          <w:p w14:paraId="5A9DB03F" w14:textId="40AF890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E7F589F" w14:textId="0674AD6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677AFA5" w14:textId="54DA42E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89A055C" w14:textId="2AF0151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7CC9202" w14:textId="230C2A6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71DA" w14:paraId="202F7A6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760831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C91398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1A59EBA2" w14:textId="0317963C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38</w:t>
            </w:r>
          </w:p>
        </w:tc>
        <w:tc>
          <w:tcPr>
            <w:tcW w:w="2410" w:type="dxa"/>
            <w:vAlign w:val="center"/>
          </w:tcPr>
          <w:p w14:paraId="06B160D3" w14:textId="7DB9698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DDC3041" w14:textId="4DD3756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33410E4" w14:textId="2A253CF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F78EE84" w14:textId="26D8E69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3D63292D" w14:textId="628CD4D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71DA" w14:paraId="5DEE6786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87810E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12CF99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0570960A" w14:textId="77AC28EB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 37</w:t>
            </w:r>
          </w:p>
        </w:tc>
        <w:tc>
          <w:tcPr>
            <w:tcW w:w="2410" w:type="dxa"/>
            <w:vAlign w:val="center"/>
          </w:tcPr>
          <w:p w14:paraId="4B38B23B" w14:textId="085BC12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91A6EE7" w14:textId="25BFCA5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1D7C37" w14:textId="1B453BC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14334431" w14:textId="027C66F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DCBC918" w14:textId="191E6E0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71DA" w14:paraId="422DE0BA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E06564D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4297A8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764F3E00" w14:textId="0013D3BE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 44</w:t>
            </w:r>
          </w:p>
        </w:tc>
        <w:tc>
          <w:tcPr>
            <w:tcW w:w="2410" w:type="dxa"/>
            <w:vAlign w:val="center"/>
          </w:tcPr>
          <w:p w14:paraId="590A6AA1" w14:textId="4F304E7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FA97A3A" w14:textId="065FD28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3C2F7D0" w14:textId="34E7E4D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9A99A0B" w14:textId="0550FD0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4A87434E" w14:textId="28A5F85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071DA" w14:paraId="3C3B37DC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75130DCB" w14:textId="7421E71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770516D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194AE85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69C0132A" w14:textId="3933E51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08AC2FFE" w14:textId="1CEACB9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, 141</w:t>
            </w:r>
          </w:p>
        </w:tc>
        <w:tc>
          <w:tcPr>
            <w:tcW w:w="2268" w:type="dxa"/>
            <w:vAlign w:val="center"/>
          </w:tcPr>
          <w:p w14:paraId="50B9CECE" w14:textId="1F30637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033FA322" w14:textId="060D0CF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3B621137" w14:textId="2E44252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0</w:t>
            </w:r>
          </w:p>
        </w:tc>
      </w:tr>
      <w:tr w:rsidR="00E071DA" w14:paraId="1855C4A6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46DACB56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B788F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660E6D0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27A9F8E" w14:textId="7BE986C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547F2E3" w14:textId="6E05F5F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, 235</w:t>
            </w:r>
          </w:p>
        </w:tc>
        <w:tc>
          <w:tcPr>
            <w:tcW w:w="2268" w:type="dxa"/>
            <w:vAlign w:val="center"/>
          </w:tcPr>
          <w:p w14:paraId="743DC24F" w14:textId="249D26D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 37</w:t>
            </w:r>
          </w:p>
        </w:tc>
        <w:tc>
          <w:tcPr>
            <w:tcW w:w="2410" w:type="dxa"/>
          </w:tcPr>
          <w:p w14:paraId="0054345C" w14:textId="6B59130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39695103" w14:textId="62FF4E2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3</w:t>
            </w:r>
          </w:p>
        </w:tc>
      </w:tr>
      <w:tr w:rsidR="00E071DA" w14:paraId="318D0A8E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D65CD0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5774C4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3CB6054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DF450B4" w14:textId="05699C2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10C8C4D0" w14:textId="38237DE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, 174</w:t>
            </w:r>
          </w:p>
        </w:tc>
        <w:tc>
          <w:tcPr>
            <w:tcW w:w="2268" w:type="dxa"/>
            <w:vAlign w:val="center"/>
          </w:tcPr>
          <w:p w14:paraId="0133149E" w14:textId="76A7362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FAA9597" w14:textId="0186EFB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E39916E" w14:textId="1B4B8DD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80</w:t>
            </w:r>
          </w:p>
        </w:tc>
      </w:tr>
      <w:tr w:rsidR="00E071DA" w14:paraId="5B19EED3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ADAC6E0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60C385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1DD97D6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BAD9E0F" w14:textId="300D5EC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0E9568AA" w14:textId="065EBDC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, 270</w:t>
            </w:r>
          </w:p>
        </w:tc>
        <w:tc>
          <w:tcPr>
            <w:tcW w:w="2268" w:type="dxa"/>
            <w:vAlign w:val="center"/>
          </w:tcPr>
          <w:p w14:paraId="14DCF29D" w14:textId="5EF5B4C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 60</w:t>
            </w:r>
          </w:p>
        </w:tc>
        <w:tc>
          <w:tcPr>
            <w:tcW w:w="2410" w:type="dxa"/>
          </w:tcPr>
          <w:p w14:paraId="7B5434FE" w14:textId="060CEB9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881EACF" w14:textId="3ECC0A3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6</w:t>
            </w:r>
          </w:p>
        </w:tc>
      </w:tr>
      <w:tr w:rsidR="00E071DA" w14:paraId="7A481E08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0CEBF683" w14:textId="47B39B0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35CBB9B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796161B" w14:textId="4163DBE7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 42</w:t>
            </w:r>
          </w:p>
        </w:tc>
        <w:tc>
          <w:tcPr>
            <w:tcW w:w="2410" w:type="dxa"/>
            <w:vAlign w:val="center"/>
          </w:tcPr>
          <w:p w14:paraId="43DAD9C2" w14:textId="18E764A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DE0BA0C" w14:textId="6F31EBB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14E3EA4" w14:textId="69EA299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61C60313" w14:textId="4B17DBB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470E685" w14:textId="4C8AB5E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71DA" w14:paraId="77EE4A49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3BB50F1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C0FEA40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799A6260" w14:textId="06E52A0E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 43</w:t>
            </w:r>
          </w:p>
        </w:tc>
        <w:tc>
          <w:tcPr>
            <w:tcW w:w="2410" w:type="dxa"/>
            <w:vAlign w:val="center"/>
          </w:tcPr>
          <w:p w14:paraId="32BD07DE" w14:textId="00DD887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8E3A764" w14:textId="51A1F28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09975B3" w14:textId="065A7E4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4A455414" w14:textId="48918DC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60B76D70" w14:textId="20E0592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71DA" w14:paraId="570A942C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BA4C23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ABC716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A57750E" w14:textId="7FC56721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 40</w:t>
            </w:r>
          </w:p>
        </w:tc>
        <w:tc>
          <w:tcPr>
            <w:tcW w:w="2410" w:type="dxa"/>
            <w:vAlign w:val="center"/>
          </w:tcPr>
          <w:p w14:paraId="48325E7F" w14:textId="7C58AD2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F6001C2" w14:textId="5346399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1303E3A" w14:textId="5B898B7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2D00D3D" w14:textId="400F293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298B2A8" w14:textId="7F72A25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71DA" w14:paraId="49592F7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4BE33E3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7D6A2D6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031EA4C" w14:textId="2595BCE7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44</w:t>
            </w:r>
          </w:p>
        </w:tc>
        <w:tc>
          <w:tcPr>
            <w:tcW w:w="2410" w:type="dxa"/>
            <w:vAlign w:val="center"/>
          </w:tcPr>
          <w:p w14:paraId="05F6376F" w14:textId="7AECE9E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1B95E49" w14:textId="701F1A5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F6302DD" w14:textId="1B5F73C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471CB27" w14:textId="28566F2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3C8B5C1A" w14:textId="7D1DBF9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071DA" w14:paraId="33F51DE1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7D7F59F2" w14:textId="23CF761C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19AA981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4098A77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B5D00D5" w14:textId="60A9A6F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9F5B03C" w14:textId="14004FA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,96</w:t>
            </w:r>
          </w:p>
        </w:tc>
        <w:tc>
          <w:tcPr>
            <w:tcW w:w="2268" w:type="dxa"/>
            <w:vAlign w:val="center"/>
          </w:tcPr>
          <w:p w14:paraId="6176EB3A" w14:textId="4D618FD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2A2AEC9C" w14:textId="038482B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4BC3DCA9" w14:textId="7276D50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</w:tr>
      <w:tr w:rsidR="00E071DA" w14:paraId="2196CC73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D881C7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9B84E34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3E9D065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9093590" w14:textId="34A425F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15895C0" w14:textId="59E7F96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, 150</w:t>
            </w:r>
          </w:p>
        </w:tc>
        <w:tc>
          <w:tcPr>
            <w:tcW w:w="2268" w:type="dxa"/>
            <w:vAlign w:val="center"/>
          </w:tcPr>
          <w:p w14:paraId="1E75C8AF" w14:textId="256A2BE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27A0A490" w14:textId="6C4FDF5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58D5EA9F" w14:textId="1BDB8C9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0</w:t>
            </w:r>
          </w:p>
        </w:tc>
      </w:tr>
      <w:tr w:rsidR="00E071DA" w14:paraId="6031B9A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312E26D4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945EB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210197AD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524867D" w14:textId="4DE843E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5483D8D" w14:textId="31F571C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, 142</w:t>
            </w:r>
          </w:p>
        </w:tc>
        <w:tc>
          <w:tcPr>
            <w:tcW w:w="2268" w:type="dxa"/>
            <w:vAlign w:val="center"/>
          </w:tcPr>
          <w:p w14:paraId="6F6E49C0" w14:textId="13B4A90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75102A95" w14:textId="6797C01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83E7C43" w14:textId="0ECE1E4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</w:tr>
      <w:tr w:rsidR="00E071DA" w14:paraId="019D3132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6EAB448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70F69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77B0C8F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541A517E" w14:textId="09FB0D1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10B53D98" w14:textId="0F03126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, 285</w:t>
            </w:r>
          </w:p>
        </w:tc>
        <w:tc>
          <w:tcPr>
            <w:tcW w:w="2268" w:type="dxa"/>
            <w:vAlign w:val="center"/>
          </w:tcPr>
          <w:p w14:paraId="1408BC80" w14:textId="44B8571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, 53</w:t>
            </w:r>
          </w:p>
        </w:tc>
        <w:tc>
          <w:tcPr>
            <w:tcW w:w="2410" w:type="dxa"/>
          </w:tcPr>
          <w:p w14:paraId="2E342A88" w14:textId="7BFB8E9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22506771" w14:textId="6C4C336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45</w:t>
            </w:r>
          </w:p>
        </w:tc>
      </w:tr>
      <w:tr w:rsidR="00E071DA" w14:paraId="79732A7E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06750829" w14:textId="4816FD2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52C6BAD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2CFA2341" w14:textId="4D7A171A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 40</w:t>
            </w:r>
          </w:p>
        </w:tc>
        <w:tc>
          <w:tcPr>
            <w:tcW w:w="2410" w:type="dxa"/>
            <w:vAlign w:val="center"/>
          </w:tcPr>
          <w:p w14:paraId="13272CBD" w14:textId="5DB3B60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0EC0402" w14:textId="2061054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962A727" w14:textId="5A0DBBE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38B3689F" w14:textId="0F829BF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55C1735A" w14:textId="328750B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71DA" w14:paraId="4818F3BD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2322C1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D17199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22FFEA3A" w14:textId="7ED92CCE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 36</w:t>
            </w:r>
          </w:p>
        </w:tc>
        <w:tc>
          <w:tcPr>
            <w:tcW w:w="2410" w:type="dxa"/>
            <w:vAlign w:val="center"/>
          </w:tcPr>
          <w:p w14:paraId="4EC97F46" w14:textId="4D7C645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3246FDB" w14:textId="6FF85DB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7E3ECB7" w14:textId="33462B9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DFCFF40" w14:textId="444FF22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3DD8FAC4" w14:textId="4435884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71DA" w14:paraId="04A071B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04B7EE4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4FB38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6BA69BC1" w14:textId="2C83E010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, 47</w:t>
            </w:r>
          </w:p>
        </w:tc>
        <w:tc>
          <w:tcPr>
            <w:tcW w:w="2410" w:type="dxa"/>
            <w:vAlign w:val="center"/>
          </w:tcPr>
          <w:p w14:paraId="71B22A61" w14:textId="5D6B3A6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B10C166" w14:textId="062F279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CD85121" w14:textId="4FA0909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1AD281F" w14:textId="22D6B13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6AE8EB86" w14:textId="7B78353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071DA" w14:paraId="2B5C49E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1A37319B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276BCA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30305F76" w14:textId="084AA149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 52</w:t>
            </w:r>
          </w:p>
        </w:tc>
        <w:tc>
          <w:tcPr>
            <w:tcW w:w="2410" w:type="dxa"/>
            <w:vAlign w:val="center"/>
          </w:tcPr>
          <w:p w14:paraId="4ACAF0F5" w14:textId="731DDF4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68ABE98" w14:textId="4243E22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73BEB404" w14:textId="76FD81D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760D05BF" w14:textId="03B039C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6CA259CF" w14:textId="702E744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071DA" w14:paraId="160CAE0D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0E8C8F9F" w14:textId="73A4F29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416E72A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4531F4E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88CC8D0" w14:textId="4567D24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3C00A250" w14:textId="64B2317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,135</w:t>
            </w:r>
          </w:p>
        </w:tc>
        <w:tc>
          <w:tcPr>
            <w:tcW w:w="2268" w:type="dxa"/>
            <w:vAlign w:val="center"/>
          </w:tcPr>
          <w:p w14:paraId="7F5FAD3A" w14:textId="1959B82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48585EE" w14:textId="36284A1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16FB8AD" w14:textId="6C7C9D9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0</w:t>
            </w:r>
          </w:p>
        </w:tc>
      </w:tr>
      <w:tr w:rsidR="00E071DA" w14:paraId="233C8E62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F7DDD1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A97E0A6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4F920EC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14CE2C6" w14:textId="3CEA40D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DA4858B" w14:textId="1F8A632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, 264</w:t>
            </w:r>
          </w:p>
        </w:tc>
        <w:tc>
          <w:tcPr>
            <w:tcW w:w="2268" w:type="dxa"/>
            <w:vAlign w:val="center"/>
          </w:tcPr>
          <w:p w14:paraId="5BA40780" w14:textId="02A97E6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 49</w:t>
            </w:r>
          </w:p>
        </w:tc>
        <w:tc>
          <w:tcPr>
            <w:tcW w:w="2410" w:type="dxa"/>
          </w:tcPr>
          <w:p w14:paraId="3EC0A9D1" w14:textId="6E455EC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03F9B7C" w14:textId="4DA6887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09</w:t>
            </w:r>
          </w:p>
        </w:tc>
      </w:tr>
      <w:tr w:rsidR="00E071DA" w14:paraId="1590F7B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652F112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9B10ACF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77F88FA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15ABB517" w14:textId="0308094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74EE87A" w14:textId="703C171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, 173</w:t>
            </w:r>
          </w:p>
        </w:tc>
        <w:tc>
          <w:tcPr>
            <w:tcW w:w="2268" w:type="dxa"/>
            <w:vAlign w:val="center"/>
          </w:tcPr>
          <w:p w14:paraId="29398835" w14:textId="60F205B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1F2B24B6" w14:textId="25ED9A9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552C0A38" w14:textId="5FB80C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0</w:t>
            </w:r>
          </w:p>
        </w:tc>
      </w:tr>
      <w:tr w:rsidR="00E071DA" w14:paraId="7B2BEFCB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57BD42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A86267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777DB44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2C7947CE" w14:textId="0064198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3C47F2E" w14:textId="23D4022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, 277</w:t>
            </w:r>
          </w:p>
        </w:tc>
        <w:tc>
          <w:tcPr>
            <w:tcW w:w="2268" w:type="dxa"/>
            <w:vAlign w:val="center"/>
          </w:tcPr>
          <w:p w14:paraId="644FDD47" w14:textId="6867EDD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, 61</w:t>
            </w:r>
          </w:p>
        </w:tc>
        <w:tc>
          <w:tcPr>
            <w:tcW w:w="2410" w:type="dxa"/>
          </w:tcPr>
          <w:p w14:paraId="66E8D744" w14:textId="162E740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D9729D1" w14:textId="5D4D620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64</w:t>
            </w:r>
          </w:p>
        </w:tc>
      </w:tr>
      <w:tr w:rsidR="00E071DA" w14:paraId="5AAE8848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5F9B39C7" w14:textId="4E07971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61046B0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018A95F5" w14:textId="2094EE05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, 45</w:t>
            </w:r>
          </w:p>
        </w:tc>
        <w:tc>
          <w:tcPr>
            <w:tcW w:w="2410" w:type="dxa"/>
            <w:vAlign w:val="center"/>
          </w:tcPr>
          <w:p w14:paraId="3CA78423" w14:textId="0148373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1850C09" w14:textId="4410BD5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82B61A0" w14:textId="0E14F6A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634D2558" w14:textId="20E9927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19E8DB1" w14:textId="41417E4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071DA" w14:paraId="58100731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4AF08D8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9F34CBD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05D3DBAF" w14:textId="165C0834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41</w:t>
            </w:r>
          </w:p>
        </w:tc>
        <w:tc>
          <w:tcPr>
            <w:tcW w:w="2410" w:type="dxa"/>
            <w:vAlign w:val="center"/>
          </w:tcPr>
          <w:p w14:paraId="2B9F8724" w14:textId="2161278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2103D42" w14:textId="39D23DE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40AC3E6" w14:textId="1E9BC6D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C0A2DDE" w14:textId="574BE4A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D8E52EB" w14:textId="6B6AD6F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071DA" w14:paraId="51B79503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9F0CC85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5E315D6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13C96E9D" w14:textId="2803C25B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42</w:t>
            </w:r>
          </w:p>
        </w:tc>
        <w:tc>
          <w:tcPr>
            <w:tcW w:w="2410" w:type="dxa"/>
            <w:vAlign w:val="center"/>
          </w:tcPr>
          <w:p w14:paraId="31A53588" w14:textId="6BC1D72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A037A99" w14:textId="47D4486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2831167" w14:textId="6D7DA12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93F83BE" w14:textId="0389873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4ADFC5E" w14:textId="1B084DE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071DA" w14:paraId="0E14C3CD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0ADC7F7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812B6DF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10FE5D29" w14:textId="5DD3FEFD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, 62</w:t>
            </w:r>
          </w:p>
        </w:tc>
        <w:tc>
          <w:tcPr>
            <w:tcW w:w="2410" w:type="dxa"/>
            <w:vAlign w:val="center"/>
          </w:tcPr>
          <w:p w14:paraId="0948A0B3" w14:textId="6CECDA1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4249AC59" w14:textId="627949C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1F65AA73" w14:textId="1B40A75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1A48C8A2" w14:textId="7DC8335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545B3EF" w14:textId="717A1CB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071DA" w14:paraId="11A83589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4DA83935" w14:textId="2C1ECDB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vAlign w:val="center"/>
          </w:tcPr>
          <w:p w14:paraId="49A786C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</w:tcPr>
          <w:p w14:paraId="3AE9BEE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44CA7FD" w14:textId="2EF40DE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7BD55E1D" w14:textId="22CAE17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, 129</w:t>
            </w:r>
          </w:p>
        </w:tc>
        <w:tc>
          <w:tcPr>
            <w:tcW w:w="2268" w:type="dxa"/>
            <w:vAlign w:val="center"/>
          </w:tcPr>
          <w:p w14:paraId="43886A22" w14:textId="5347507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635C6DE5" w14:textId="625EB00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6BF0D855" w14:textId="6928B74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0</w:t>
            </w:r>
          </w:p>
        </w:tc>
      </w:tr>
      <w:tr w:rsidR="00E071DA" w14:paraId="2955AB7D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D1A7799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B6B1693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</w:tcPr>
          <w:p w14:paraId="564DF81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8347456" w14:textId="27B03F5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5F5FCE1F" w14:textId="1E92DC8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, 266</w:t>
            </w:r>
          </w:p>
        </w:tc>
        <w:tc>
          <w:tcPr>
            <w:tcW w:w="2268" w:type="dxa"/>
            <w:vAlign w:val="center"/>
          </w:tcPr>
          <w:p w14:paraId="79737504" w14:textId="186628CF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 40</w:t>
            </w:r>
          </w:p>
        </w:tc>
        <w:tc>
          <w:tcPr>
            <w:tcW w:w="2410" w:type="dxa"/>
          </w:tcPr>
          <w:p w14:paraId="5D5D2106" w14:textId="6389105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58C8C5B6" w14:textId="20C22B8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0</w:t>
            </w:r>
          </w:p>
        </w:tc>
      </w:tr>
      <w:tr w:rsidR="00E071DA" w14:paraId="32A7FFE0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56A0A21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B782C3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</w:tcPr>
          <w:p w14:paraId="7C453994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06BEEFDC" w14:textId="00619BB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66047F98" w14:textId="645852F0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, 168</w:t>
            </w:r>
          </w:p>
        </w:tc>
        <w:tc>
          <w:tcPr>
            <w:tcW w:w="2268" w:type="dxa"/>
            <w:vAlign w:val="center"/>
          </w:tcPr>
          <w:p w14:paraId="559FDEA8" w14:textId="6C130F4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10" w:type="dxa"/>
          </w:tcPr>
          <w:p w14:paraId="712DB735" w14:textId="7F16CBD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01DA66D7" w14:textId="5D67CED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0</w:t>
            </w:r>
          </w:p>
        </w:tc>
      </w:tr>
      <w:tr w:rsidR="00E071DA" w14:paraId="53650525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72100FF0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4059AE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</w:tcPr>
          <w:p w14:paraId="58BD4CD7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  <w:r w:rsidRPr="007242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7139ABD8" w14:textId="398F6FE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0, &gt;300</w:t>
            </w:r>
          </w:p>
        </w:tc>
        <w:tc>
          <w:tcPr>
            <w:tcW w:w="2268" w:type="dxa"/>
            <w:vAlign w:val="center"/>
          </w:tcPr>
          <w:p w14:paraId="4C827235" w14:textId="1435556D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, 290</w:t>
            </w:r>
          </w:p>
        </w:tc>
        <w:tc>
          <w:tcPr>
            <w:tcW w:w="2268" w:type="dxa"/>
            <w:vAlign w:val="center"/>
          </w:tcPr>
          <w:p w14:paraId="43643518" w14:textId="6FC307D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, 75</w:t>
            </w:r>
          </w:p>
        </w:tc>
        <w:tc>
          <w:tcPr>
            <w:tcW w:w="2410" w:type="dxa"/>
          </w:tcPr>
          <w:p w14:paraId="7655AB63" w14:textId="28E49FA2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</w:p>
        </w:tc>
        <w:tc>
          <w:tcPr>
            <w:tcW w:w="3827" w:type="dxa"/>
            <w:vAlign w:val="center"/>
          </w:tcPr>
          <w:p w14:paraId="4F9CF4B8" w14:textId="7ECF3FE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9</w:t>
            </w:r>
          </w:p>
        </w:tc>
      </w:tr>
      <w:tr w:rsidR="00E071DA" w14:paraId="1C2A5F06" w14:textId="77777777" w:rsidTr="00EF2020">
        <w:trPr>
          <w:jc w:val="center"/>
        </w:trPr>
        <w:tc>
          <w:tcPr>
            <w:tcW w:w="1838" w:type="dxa"/>
            <w:vMerge w:val="restart"/>
            <w:vAlign w:val="center"/>
          </w:tcPr>
          <w:p w14:paraId="65832F29" w14:textId="1FD8FB3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5" w:type="dxa"/>
            <w:vAlign w:val="center"/>
          </w:tcPr>
          <w:p w14:paraId="74B5261C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ir outlet</w:t>
            </w:r>
          </w:p>
        </w:tc>
        <w:tc>
          <w:tcPr>
            <w:tcW w:w="2551" w:type="dxa"/>
            <w:vAlign w:val="center"/>
          </w:tcPr>
          <w:p w14:paraId="648407CA" w14:textId="0113A65D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 47</w:t>
            </w:r>
          </w:p>
        </w:tc>
        <w:tc>
          <w:tcPr>
            <w:tcW w:w="2410" w:type="dxa"/>
            <w:vAlign w:val="center"/>
          </w:tcPr>
          <w:p w14:paraId="382BC7E5" w14:textId="2BE5EBA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02A06B2B" w14:textId="16CA32C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F3C1554" w14:textId="470AFBF1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1F0B2703" w14:textId="65CBBB0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09E4735D" w14:textId="6A3CEAE3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71DA" w14:paraId="49433014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08C316A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D5066E1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ilter net</w:t>
            </w:r>
          </w:p>
        </w:tc>
        <w:tc>
          <w:tcPr>
            <w:tcW w:w="2551" w:type="dxa"/>
            <w:vAlign w:val="center"/>
          </w:tcPr>
          <w:p w14:paraId="5087A87E" w14:textId="04353B8C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, 45</w:t>
            </w:r>
          </w:p>
        </w:tc>
        <w:tc>
          <w:tcPr>
            <w:tcW w:w="2410" w:type="dxa"/>
            <w:vAlign w:val="center"/>
          </w:tcPr>
          <w:p w14:paraId="7F57D30B" w14:textId="6C7A360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7485510" w14:textId="3D4A1224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CF4419E" w14:textId="602F2B4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21863F70" w14:textId="7794270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363C7AE3" w14:textId="5DF37C8E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071DA" w14:paraId="18E1D557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31985266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B9DD272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oling fin</w:t>
            </w:r>
          </w:p>
        </w:tc>
        <w:tc>
          <w:tcPr>
            <w:tcW w:w="2551" w:type="dxa"/>
            <w:vAlign w:val="center"/>
          </w:tcPr>
          <w:p w14:paraId="309F2C84" w14:textId="56AC57A4" w:rsidR="00E071DA" w:rsidRDefault="00E071DA" w:rsidP="00E071DA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 35</w:t>
            </w:r>
          </w:p>
        </w:tc>
        <w:tc>
          <w:tcPr>
            <w:tcW w:w="2410" w:type="dxa"/>
            <w:vAlign w:val="center"/>
          </w:tcPr>
          <w:p w14:paraId="657B9A45" w14:textId="13B10E4C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51DA2C7F" w14:textId="25E7D2E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39E9DF66" w14:textId="2EA462E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5C2C2F09" w14:textId="2BD16EA9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26154416" w14:textId="37FD20DA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071DA" w14:paraId="1D65A70C" w14:textId="77777777" w:rsidTr="00EF2020">
        <w:trPr>
          <w:jc w:val="center"/>
        </w:trPr>
        <w:tc>
          <w:tcPr>
            <w:tcW w:w="1838" w:type="dxa"/>
            <w:vMerge/>
            <w:vAlign w:val="center"/>
          </w:tcPr>
          <w:p w14:paraId="2AC219D0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36504AB" w14:textId="7777777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ater sink</w:t>
            </w:r>
          </w:p>
        </w:tc>
        <w:tc>
          <w:tcPr>
            <w:tcW w:w="2551" w:type="dxa"/>
            <w:vAlign w:val="center"/>
          </w:tcPr>
          <w:p w14:paraId="05711899" w14:textId="0395AEC7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, 44</w:t>
            </w:r>
          </w:p>
        </w:tc>
        <w:tc>
          <w:tcPr>
            <w:tcW w:w="2410" w:type="dxa"/>
            <w:vAlign w:val="center"/>
          </w:tcPr>
          <w:p w14:paraId="5EC95E73" w14:textId="7223E26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6E395CCF" w14:textId="690A52B6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268" w:type="dxa"/>
            <w:vAlign w:val="center"/>
          </w:tcPr>
          <w:p w14:paraId="29AA54C8" w14:textId="355632E8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2410" w:type="dxa"/>
          </w:tcPr>
          <w:p w14:paraId="06833F92" w14:textId="5CFC0F5B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0</w:t>
            </w:r>
          </w:p>
        </w:tc>
        <w:tc>
          <w:tcPr>
            <w:tcW w:w="3827" w:type="dxa"/>
            <w:vAlign w:val="center"/>
          </w:tcPr>
          <w:p w14:paraId="742A7F61" w14:textId="2FD19275" w:rsidR="00E071DA" w:rsidRDefault="00E071DA" w:rsidP="00E071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02BF8EAA" w14:textId="1B91142B" w:rsidR="00724225" w:rsidRPr="00724225" w:rsidRDefault="00724225">
      <w:pPr>
        <w:rPr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="0092300D" w:rsidRPr="0092300D">
        <w:rPr>
          <w:rFonts w:ascii="Times New Roman" w:hAnsi="Times New Roman" w:cs="Times New Roman"/>
          <w:szCs w:val="21"/>
          <w:vertAlign w:val="superscript"/>
        </w:rPr>
        <w:t xml:space="preserve"> </w:t>
      </w:r>
      <w:proofErr w:type="gramStart"/>
      <w:r w:rsidR="0092300D" w:rsidRPr="0092300D">
        <w:rPr>
          <w:rFonts w:ascii="Times New Roman" w:hAnsi="Times New Roman" w:cs="Times New Roman"/>
          <w:szCs w:val="21"/>
        </w:rPr>
        <w:t>The</w:t>
      </w:r>
      <w:proofErr w:type="gramEnd"/>
      <w:r w:rsidR="0092300D" w:rsidRPr="0092300D">
        <w:rPr>
          <w:rFonts w:ascii="Times New Roman" w:hAnsi="Times New Roman" w:cs="Times New Roman"/>
          <w:szCs w:val="21"/>
        </w:rPr>
        <w:t xml:space="preserve"> counts of colony in the two parallel plates.</w:t>
      </w:r>
    </w:p>
    <w:sectPr w:rsidR="00724225" w:rsidRPr="00724225" w:rsidSect="00EF2020">
      <w:pgSz w:w="23814" w:h="16727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89874" w14:textId="77777777" w:rsidR="00A93F79" w:rsidRDefault="00A93F79" w:rsidP="0018318B">
      <w:r>
        <w:separator/>
      </w:r>
    </w:p>
  </w:endnote>
  <w:endnote w:type="continuationSeparator" w:id="0">
    <w:p w14:paraId="35EE3092" w14:textId="77777777" w:rsidR="00A93F79" w:rsidRDefault="00A93F79" w:rsidP="00183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2F0C8" w14:textId="77777777" w:rsidR="00A93F79" w:rsidRDefault="00A93F79" w:rsidP="0018318B">
      <w:r>
        <w:separator/>
      </w:r>
    </w:p>
  </w:footnote>
  <w:footnote w:type="continuationSeparator" w:id="0">
    <w:p w14:paraId="3227AFDB" w14:textId="77777777" w:rsidR="00A93F79" w:rsidRDefault="00A93F79" w:rsidP="00183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AD"/>
    <w:rsid w:val="0002067A"/>
    <w:rsid w:val="0004610D"/>
    <w:rsid w:val="00057037"/>
    <w:rsid w:val="0007452A"/>
    <w:rsid w:val="000808F8"/>
    <w:rsid w:val="00095F01"/>
    <w:rsid w:val="000977F1"/>
    <w:rsid w:val="000B2132"/>
    <w:rsid w:val="000B5F21"/>
    <w:rsid w:val="001346C3"/>
    <w:rsid w:val="00137D83"/>
    <w:rsid w:val="00152854"/>
    <w:rsid w:val="001556B6"/>
    <w:rsid w:val="00161F79"/>
    <w:rsid w:val="001733F8"/>
    <w:rsid w:val="00180FCC"/>
    <w:rsid w:val="0018318B"/>
    <w:rsid w:val="00195E4C"/>
    <w:rsid w:val="001978C4"/>
    <w:rsid w:val="001B40F0"/>
    <w:rsid w:val="002144B3"/>
    <w:rsid w:val="00236BC4"/>
    <w:rsid w:val="002460B8"/>
    <w:rsid w:val="00246426"/>
    <w:rsid w:val="0026461A"/>
    <w:rsid w:val="00265FD5"/>
    <w:rsid w:val="00266B1A"/>
    <w:rsid w:val="002C0375"/>
    <w:rsid w:val="002C6883"/>
    <w:rsid w:val="00304594"/>
    <w:rsid w:val="003055F2"/>
    <w:rsid w:val="00322EAA"/>
    <w:rsid w:val="0033431A"/>
    <w:rsid w:val="003374CF"/>
    <w:rsid w:val="00370649"/>
    <w:rsid w:val="00382401"/>
    <w:rsid w:val="00382E3B"/>
    <w:rsid w:val="003C6319"/>
    <w:rsid w:val="003E2A92"/>
    <w:rsid w:val="00421C5C"/>
    <w:rsid w:val="00425B4C"/>
    <w:rsid w:val="00467D74"/>
    <w:rsid w:val="00495F75"/>
    <w:rsid w:val="004A0E4D"/>
    <w:rsid w:val="004F0E60"/>
    <w:rsid w:val="004F6679"/>
    <w:rsid w:val="0050312C"/>
    <w:rsid w:val="00526FC9"/>
    <w:rsid w:val="005440B3"/>
    <w:rsid w:val="005445DF"/>
    <w:rsid w:val="00550887"/>
    <w:rsid w:val="0055266F"/>
    <w:rsid w:val="005536AE"/>
    <w:rsid w:val="005551DE"/>
    <w:rsid w:val="005640AC"/>
    <w:rsid w:val="00590432"/>
    <w:rsid w:val="005A0F7A"/>
    <w:rsid w:val="005A103F"/>
    <w:rsid w:val="005D0FB3"/>
    <w:rsid w:val="005F3EB6"/>
    <w:rsid w:val="005F4AF7"/>
    <w:rsid w:val="006108E8"/>
    <w:rsid w:val="00664ACA"/>
    <w:rsid w:val="00664E45"/>
    <w:rsid w:val="00686956"/>
    <w:rsid w:val="0070341F"/>
    <w:rsid w:val="00724225"/>
    <w:rsid w:val="00754951"/>
    <w:rsid w:val="00764678"/>
    <w:rsid w:val="00774E5E"/>
    <w:rsid w:val="007A215C"/>
    <w:rsid w:val="007C0686"/>
    <w:rsid w:val="007C50A3"/>
    <w:rsid w:val="007D5B51"/>
    <w:rsid w:val="007E5E79"/>
    <w:rsid w:val="00807BEA"/>
    <w:rsid w:val="008124AB"/>
    <w:rsid w:val="00813D3A"/>
    <w:rsid w:val="00840DB3"/>
    <w:rsid w:val="00851F68"/>
    <w:rsid w:val="008576FA"/>
    <w:rsid w:val="00882C1D"/>
    <w:rsid w:val="008A4C7B"/>
    <w:rsid w:val="008D1A1B"/>
    <w:rsid w:val="008D72BF"/>
    <w:rsid w:val="008E09C6"/>
    <w:rsid w:val="009001E2"/>
    <w:rsid w:val="0092300D"/>
    <w:rsid w:val="00931377"/>
    <w:rsid w:val="00932BBB"/>
    <w:rsid w:val="00940E71"/>
    <w:rsid w:val="009438E1"/>
    <w:rsid w:val="00981519"/>
    <w:rsid w:val="009855D6"/>
    <w:rsid w:val="0099074A"/>
    <w:rsid w:val="00993F5B"/>
    <w:rsid w:val="009A345D"/>
    <w:rsid w:val="009A3CA2"/>
    <w:rsid w:val="009D3327"/>
    <w:rsid w:val="009E099E"/>
    <w:rsid w:val="00A15D55"/>
    <w:rsid w:val="00A17433"/>
    <w:rsid w:val="00A34E56"/>
    <w:rsid w:val="00A92E9A"/>
    <w:rsid w:val="00A93F79"/>
    <w:rsid w:val="00AA4EAC"/>
    <w:rsid w:val="00AE4A7B"/>
    <w:rsid w:val="00B509DD"/>
    <w:rsid w:val="00B569B1"/>
    <w:rsid w:val="00B8053E"/>
    <w:rsid w:val="00BA3C3C"/>
    <w:rsid w:val="00BB7067"/>
    <w:rsid w:val="00BE2ABE"/>
    <w:rsid w:val="00C2737C"/>
    <w:rsid w:val="00C3478D"/>
    <w:rsid w:val="00C37D4C"/>
    <w:rsid w:val="00C90D4A"/>
    <w:rsid w:val="00CE213B"/>
    <w:rsid w:val="00CF026C"/>
    <w:rsid w:val="00CF5C1A"/>
    <w:rsid w:val="00D00E31"/>
    <w:rsid w:val="00D07A80"/>
    <w:rsid w:val="00D164B1"/>
    <w:rsid w:val="00D330B0"/>
    <w:rsid w:val="00D41B49"/>
    <w:rsid w:val="00D60365"/>
    <w:rsid w:val="00D9357A"/>
    <w:rsid w:val="00DA0570"/>
    <w:rsid w:val="00DA4A1F"/>
    <w:rsid w:val="00DB2824"/>
    <w:rsid w:val="00DB4D39"/>
    <w:rsid w:val="00DC3388"/>
    <w:rsid w:val="00DC3CB6"/>
    <w:rsid w:val="00DD06D6"/>
    <w:rsid w:val="00E071DA"/>
    <w:rsid w:val="00E122C3"/>
    <w:rsid w:val="00E3168E"/>
    <w:rsid w:val="00E37D2C"/>
    <w:rsid w:val="00E453F2"/>
    <w:rsid w:val="00E53380"/>
    <w:rsid w:val="00E72D17"/>
    <w:rsid w:val="00EA0F2D"/>
    <w:rsid w:val="00ED0111"/>
    <w:rsid w:val="00EF2020"/>
    <w:rsid w:val="00EF62D6"/>
    <w:rsid w:val="00F23E88"/>
    <w:rsid w:val="00F25614"/>
    <w:rsid w:val="00F3169A"/>
    <w:rsid w:val="00F407BF"/>
    <w:rsid w:val="00F71FCB"/>
    <w:rsid w:val="00F87665"/>
    <w:rsid w:val="00FB308A"/>
    <w:rsid w:val="00FB3542"/>
    <w:rsid w:val="00FE105B"/>
    <w:rsid w:val="00FF4760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3DA6A"/>
  <w15:chartTrackingRefBased/>
  <w15:docId w15:val="{FE8305D5-AEC4-4F39-AC49-1F58CCED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18B"/>
    <w:rPr>
      <w:sz w:val="18"/>
      <w:szCs w:val="18"/>
    </w:rPr>
  </w:style>
  <w:style w:type="table" w:styleId="a7">
    <w:name w:val="Table Grid"/>
    <w:basedOn w:val="a1"/>
    <w:uiPriority w:val="39"/>
    <w:rsid w:val="00183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2300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6D291-1159-42F5-B3FB-22F741881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2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bala</dc:creator>
  <cp:keywords/>
  <dc:description/>
  <cp:lastModifiedBy>Dybala</cp:lastModifiedBy>
  <cp:revision>158</cp:revision>
  <dcterms:created xsi:type="dcterms:W3CDTF">2023-03-31T01:26:00Z</dcterms:created>
  <dcterms:modified xsi:type="dcterms:W3CDTF">2023-07-01T08:15:00Z</dcterms:modified>
</cp:coreProperties>
</file>